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17C60" w14:textId="3FB6A77D" w:rsidR="00B70547" w:rsidRDefault="00B70547" w:rsidP="00B7054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431E64">
        <w:rPr>
          <w:rFonts w:ascii="Times New Roman" w:hAnsi="Times New Roman" w:cs="Times New Roman" w:hint="eastAsia"/>
        </w:rPr>
        <w:t>T</w:t>
      </w:r>
      <w:r w:rsidRPr="00431E64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1</w:t>
      </w:r>
      <w:r w:rsidRPr="00431E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Risk classification of </w:t>
      </w:r>
      <w:r>
        <w:rPr>
          <w:rFonts w:ascii="Times New Roman" w:hAnsi="Times New Roman" w:cs="Times New Roman" w:hint="eastAsia"/>
        </w:rPr>
        <w:t xml:space="preserve">Specific </w:t>
      </w:r>
      <w:r>
        <w:rPr>
          <w:rFonts w:ascii="Times New Roman" w:hAnsi="Times New Roman" w:cs="Times New Roman" w:hint="eastAsia"/>
        </w:rPr>
        <w:t>Cause Mortality</w:t>
      </w:r>
      <w:r w:rsidRPr="00431E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ased on</w:t>
      </w:r>
      <w:r w:rsidRPr="00431E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CII by M</w:t>
      </w:r>
      <w:r w:rsidRPr="006C451C">
        <w:rPr>
          <w:rFonts w:ascii="Times New Roman" w:hAnsi="Times New Roman" w:cs="Times New Roman" w:hint="eastAsia"/>
        </w:rPr>
        <w:t xml:space="preserve">ultiple </w:t>
      </w:r>
      <w:r>
        <w:rPr>
          <w:rFonts w:ascii="Times New Roman" w:hAnsi="Times New Roman" w:cs="Times New Roman" w:hint="eastAsia"/>
        </w:rPr>
        <w:t>C</w:t>
      </w:r>
      <w:r w:rsidRPr="006C451C">
        <w:rPr>
          <w:rFonts w:ascii="Times New Roman" w:hAnsi="Times New Roman" w:cs="Times New Roman" w:hint="eastAsia"/>
        </w:rPr>
        <w:t xml:space="preserve">ox </w:t>
      </w:r>
      <w:r>
        <w:rPr>
          <w:rFonts w:ascii="Times New Roman" w:hAnsi="Times New Roman" w:cs="Times New Roman" w:hint="eastAsia"/>
        </w:rPr>
        <w:t>R</w:t>
      </w:r>
      <w:r w:rsidRPr="006C451C">
        <w:rPr>
          <w:rFonts w:ascii="Times New Roman" w:hAnsi="Times New Roman" w:cs="Times New Roman" w:hint="eastAsia"/>
        </w:rPr>
        <w:t>egression</w:t>
      </w:r>
      <w:r>
        <w:rPr>
          <w:rFonts w:ascii="Times New Roman" w:hAnsi="Times New Roman" w:cs="Times New Roman" w:hint="eastAsia"/>
        </w:rPr>
        <w:t xml:space="preserve"> analysis in NHANE</w:t>
      </w:r>
      <w:r>
        <w:rPr>
          <w:rFonts w:ascii="Times New Roman" w:hAnsi="Times New Roman" w:cs="Times New Roman" w:hint="eastAsia"/>
        </w:rPr>
        <w:t>S</w:t>
      </w:r>
      <w:r w:rsidRPr="00FC0C17">
        <w:rPr>
          <w:rFonts w:ascii="Times New Roman" w:hAnsi="Times New Roman" w:cs="Times New Roman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1228"/>
        <w:gridCol w:w="1228"/>
        <w:gridCol w:w="1228"/>
        <w:gridCol w:w="1228"/>
        <w:gridCol w:w="1228"/>
        <w:gridCol w:w="1228"/>
      </w:tblGrid>
      <w:tr w:rsidR="00B70547" w:rsidRPr="009B0CDF" w14:paraId="65F655C5" w14:textId="77777777" w:rsidTr="007D37A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3D5706" w14:textId="77777777" w:rsidR="00B70547" w:rsidRPr="009B0CDF" w:rsidRDefault="00B70547" w:rsidP="007D37A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406D73" w14:textId="0BB2D718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VD morta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7B3C0C0" w14:textId="522D87A9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n-CVD mortality</w:t>
            </w:r>
          </w:p>
        </w:tc>
      </w:tr>
      <w:tr w:rsidR="00B70547" w:rsidRPr="009B0CDF" w14:paraId="7D545EF4" w14:textId="77777777" w:rsidTr="007D37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456678" w14:textId="77777777" w:rsidR="00B70547" w:rsidRPr="009B0CDF" w:rsidRDefault="00B70547" w:rsidP="007D37A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78E5C2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CD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odel 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1306FC" w14:textId="77777777" w:rsidR="00B70547" w:rsidRPr="000A2F34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0CD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odel 1</w:t>
            </w:r>
            <w:r w:rsidRPr="009B0C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FFE4A4" w14:textId="77777777" w:rsidR="00B70547" w:rsidRPr="000A2F34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0CD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odel 2</w:t>
            </w:r>
            <w:r w:rsidRPr="009B0C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F31B0D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CD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odel 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61B9C2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CD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odel 1</w:t>
            </w:r>
            <w:r w:rsidRPr="009B0C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202C68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CD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odel 2</w:t>
            </w:r>
            <w:r w:rsidRPr="009B0C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B70547" w:rsidRPr="009B0CDF" w14:paraId="0BF8A7BF" w14:textId="77777777" w:rsidTr="007D37A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CBBA4B" w14:textId="77777777" w:rsidR="00B70547" w:rsidRDefault="00B70547" w:rsidP="007D37A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l popul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B68845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967B4F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05610A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688038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0BB809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A02D5A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0547" w:rsidRPr="009B0CDF" w14:paraId="0170669D" w14:textId="77777777" w:rsidTr="007D37A1">
        <w:tc>
          <w:tcPr>
            <w:tcW w:w="0" w:type="auto"/>
            <w:tcBorders>
              <w:top w:val="nil"/>
              <w:bottom w:val="nil"/>
            </w:tcBorders>
          </w:tcPr>
          <w:p w14:paraId="5D47F9E4" w14:textId="77777777" w:rsidR="00B70547" w:rsidRPr="009B0CDF" w:rsidRDefault="00B70547" w:rsidP="007D37A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4A7FD0" w14:textId="21414A5D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(1.00,1.01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161C31" w14:textId="585D816F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0(1.00,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1443E2B" w14:textId="7D00DBA0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0(1.00,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211E491" w14:textId="4EE0CF1B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0(1.00,1.0</w:t>
            </w:r>
            <w:r w:rsidR="00F022E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A6C90" w14:textId="4BA4DE14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0(1.00,1.0</w:t>
            </w:r>
            <w:r w:rsidR="00F022E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A39AA4" w14:textId="08FC3980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0(1.00,1.0</w:t>
            </w:r>
            <w:r w:rsidR="00F022E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</w:tr>
      <w:tr w:rsidR="00B70547" w:rsidRPr="009B0CDF" w14:paraId="2F6037FF" w14:textId="77777777" w:rsidTr="007D37A1">
        <w:tc>
          <w:tcPr>
            <w:tcW w:w="0" w:type="auto"/>
            <w:tcBorders>
              <w:bottom w:val="nil"/>
            </w:tcBorders>
          </w:tcPr>
          <w:p w14:paraId="501D5121" w14:textId="77777777" w:rsidR="00B70547" w:rsidRPr="009B0CDF" w:rsidRDefault="00B70547" w:rsidP="007D37A1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bottom w:val="nil"/>
            </w:tcBorders>
          </w:tcPr>
          <w:p w14:paraId="0FBE2C65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14:paraId="0DB9CF9F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2C5ED1B1" w14:textId="77777777" w:rsidR="00B70547" w:rsidRPr="009B0CD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C9F3F5A" w14:textId="77777777" w:rsidR="00B70547" w:rsidRPr="00B9666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14:paraId="144E478D" w14:textId="77777777" w:rsidR="00B70547" w:rsidRPr="00B9666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14:paraId="1A1B9643" w14:textId="77777777" w:rsidR="00B70547" w:rsidRPr="00B9666F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C96582" w:rsidRPr="009B0CDF" w14:paraId="2C2FF32E" w14:textId="77777777" w:rsidTr="007D37A1">
        <w:tc>
          <w:tcPr>
            <w:tcW w:w="0" w:type="auto"/>
            <w:tcBorders>
              <w:top w:val="nil"/>
              <w:bottom w:val="nil"/>
            </w:tcBorders>
          </w:tcPr>
          <w:p w14:paraId="1950F932" w14:textId="77777777" w:rsidR="00C96582" w:rsidRPr="009B0CDF" w:rsidRDefault="00C96582" w:rsidP="00C96582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4B88C" w14:textId="758F54D2" w:rsidR="00C96582" w:rsidRPr="009B0CDF" w:rsidRDefault="00C96582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547">
              <w:rPr>
                <w:rFonts w:ascii="Times New Roman" w:hAnsi="Times New Roman" w:cs="Times New Roman" w:hint="eastAsia"/>
                <w:sz w:val="16"/>
                <w:szCs w:val="16"/>
              </w:rPr>
              <w:t>2.00(1.49,2.69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8B457" w14:textId="665141E5" w:rsidR="00C96582" w:rsidRPr="009B0CDF" w:rsidRDefault="00C96582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547">
              <w:rPr>
                <w:rFonts w:ascii="Times New Roman" w:hAnsi="Times New Roman" w:cs="Times New Roman" w:hint="eastAsia"/>
                <w:sz w:val="16"/>
                <w:szCs w:val="16"/>
              </w:rPr>
              <w:t>1.22(0.90,1.6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E8B5382" w14:textId="313ABE86" w:rsidR="00C96582" w:rsidRPr="009B0CDF" w:rsidRDefault="00C96582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547">
              <w:rPr>
                <w:rFonts w:ascii="Times New Roman" w:hAnsi="Times New Roman" w:cs="Times New Roman" w:hint="eastAsia"/>
                <w:sz w:val="16"/>
                <w:szCs w:val="16"/>
              </w:rPr>
              <w:t>1.19(0.90,1.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20F7D44" w14:textId="7E9E46CD" w:rsidR="00C96582" w:rsidRPr="000C5C8A" w:rsidRDefault="00C96582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6582">
              <w:rPr>
                <w:rFonts w:ascii="Times New Roman" w:hAnsi="Times New Roman" w:cs="Times New Roman" w:hint="eastAsia"/>
                <w:sz w:val="16"/>
                <w:szCs w:val="16"/>
              </w:rPr>
              <w:t>1.94(1.62,2.32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567C8" w14:textId="65E0BB48" w:rsidR="00C96582" w:rsidRPr="000C5C8A" w:rsidRDefault="00B730A5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0A5">
              <w:rPr>
                <w:rFonts w:ascii="Times New Roman" w:hAnsi="Times New Roman" w:cs="Times New Roman" w:hint="eastAsia"/>
                <w:sz w:val="16"/>
                <w:szCs w:val="16"/>
              </w:rPr>
              <w:t>1.19(0.98,1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AB2178" w14:textId="1FBA39B3" w:rsidR="00C96582" w:rsidRPr="000C5C8A" w:rsidRDefault="00B730A5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0A5">
              <w:rPr>
                <w:rFonts w:ascii="Times New Roman" w:hAnsi="Times New Roman" w:cs="Times New Roman" w:hint="eastAsia"/>
                <w:sz w:val="16"/>
                <w:szCs w:val="16"/>
              </w:rPr>
              <w:t>1.19(0.98,1.45)</w:t>
            </w:r>
          </w:p>
        </w:tc>
      </w:tr>
      <w:tr w:rsidR="00C96582" w:rsidRPr="009B0CDF" w14:paraId="41D709E2" w14:textId="77777777" w:rsidTr="007D37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90E57B" w14:textId="77777777" w:rsidR="00C96582" w:rsidRDefault="00C96582" w:rsidP="00C96582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C07B3F" w14:textId="754BDDE3" w:rsidR="00C96582" w:rsidRPr="000C5C8A" w:rsidRDefault="00C96582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547">
              <w:rPr>
                <w:rFonts w:ascii="Times New Roman" w:hAnsi="Times New Roman" w:cs="Times New Roman" w:hint="eastAsia"/>
                <w:sz w:val="16"/>
                <w:szCs w:val="16"/>
              </w:rPr>
              <w:t>2.57(2.07,3.18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44F860" w14:textId="7740FC08" w:rsidR="00C96582" w:rsidRPr="000C5C8A" w:rsidRDefault="00C96582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547">
              <w:rPr>
                <w:rFonts w:ascii="Times New Roman" w:hAnsi="Times New Roman" w:cs="Times New Roman" w:hint="eastAsia"/>
                <w:sz w:val="16"/>
                <w:szCs w:val="16"/>
              </w:rPr>
              <w:t>1.73(1.34,2.22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F96892" w14:textId="6695637D" w:rsidR="00C96582" w:rsidRPr="000C5C8A" w:rsidRDefault="00C96582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547">
              <w:rPr>
                <w:rFonts w:ascii="Times New Roman" w:hAnsi="Times New Roman" w:cs="Times New Roman" w:hint="eastAsia"/>
                <w:sz w:val="16"/>
                <w:szCs w:val="16"/>
              </w:rPr>
              <w:t>1.52(1.19,1.94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2D7FE2" w14:textId="51799674" w:rsidR="00C96582" w:rsidRPr="000C5C8A" w:rsidRDefault="00C96582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6582">
              <w:rPr>
                <w:rFonts w:ascii="Times New Roman" w:hAnsi="Times New Roman" w:cs="Times New Roman" w:hint="eastAsia"/>
                <w:sz w:val="16"/>
                <w:szCs w:val="16"/>
              </w:rPr>
              <w:t>2.45(2.03,2.96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8FC895" w14:textId="0B5CC98E" w:rsidR="00C96582" w:rsidRPr="000C5C8A" w:rsidRDefault="00B730A5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0A5">
              <w:rPr>
                <w:rFonts w:ascii="Times New Roman" w:hAnsi="Times New Roman" w:cs="Times New Roman" w:hint="eastAsia"/>
                <w:sz w:val="16"/>
                <w:szCs w:val="16"/>
              </w:rPr>
              <w:t>1.61(1.36,1.90)</w:t>
            </w:r>
            <w:r w:rsidR="00C9658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96582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0EE0E8" w14:textId="4E835D80" w:rsidR="00C96582" w:rsidRPr="000C5C8A" w:rsidRDefault="00B730A5" w:rsidP="00C965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0A5">
              <w:rPr>
                <w:rFonts w:ascii="Times New Roman" w:hAnsi="Times New Roman" w:cs="Times New Roman" w:hint="eastAsia"/>
                <w:sz w:val="16"/>
                <w:szCs w:val="16"/>
              </w:rPr>
              <w:t>1.57(1.30,1.89)</w:t>
            </w:r>
            <w:r w:rsidR="00C9658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96582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</w:tr>
      <w:tr w:rsidR="00B70547" w:rsidRPr="009B0CDF" w14:paraId="16A82E6E" w14:textId="77777777" w:rsidTr="007D37A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A308A0" w14:textId="77777777" w:rsidR="00B70547" w:rsidRDefault="00B70547" w:rsidP="007D37A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KM stage 0-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8EE70D" w14:textId="77777777" w:rsidR="00B70547" w:rsidRPr="009B5384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429A32" w14:textId="77777777" w:rsidR="00B70547" w:rsidRPr="009B5384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2213AE" w14:textId="77777777" w:rsidR="00B70547" w:rsidRPr="009B5384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59D7CD" w14:textId="77777777" w:rsidR="00B70547" w:rsidRPr="000C5C8A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B898EF" w14:textId="77777777" w:rsidR="00B70547" w:rsidRPr="000C5C8A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CFCAE9" w14:textId="77777777" w:rsidR="00B70547" w:rsidRPr="000C5C8A" w:rsidRDefault="00B70547" w:rsidP="007D37A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7DC" w:rsidRPr="009B0CDF" w14:paraId="09D99EDA" w14:textId="77777777" w:rsidTr="007D37A1">
        <w:tc>
          <w:tcPr>
            <w:tcW w:w="0" w:type="auto"/>
            <w:tcBorders>
              <w:top w:val="nil"/>
              <w:bottom w:val="nil"/>
            </w:tcBorders>
          </w:tcPr>
          <w:p w14:paraId="4D09E702" w14:textId="0A8852ED" w:rsidR="004517DC" w:rsidRDefault="004517DC" w:rsidP="004517D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028A6" w14:textId="3AAB3E5A" w:rsidR="004517DC" w:rsidRPr="009B5384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(1.00,1.01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41185" w14:textId="1AE70E7F" w:rsidR="004517DC" w:rsidRPr="009B5384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0(1.00,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330CB0C" w14:textId="5518A415" w:rsidR="004517DC" w:rsidRPr="009B5384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0(1.00,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1EA59E2" w14:textId="2D8B7063" w:rsidR="004517DC" w:rsidRPr="000C5C8A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0(1.00,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71ABA" w14:textId="53064307" w:rsidR="004517DC" w:rsidRPr="000C5C8A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0(1.00,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93380" w14:textId="4AFB724B" w:rsidR="004517DC" w:rsidRPr="000C5C8A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1.00(1.00,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857A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</w:tr>
      <w:tr w:rsidR="004517DC" w:rsidRPr="009B0CDF" w14:paraId="3B684939" w14:textId="77777777" w:rsidTr="007D37A1">
        <w:tc>
          <w:tcPr>
            <w:tcW w:w="0" w:type="auto"/>
            <w:tcBorders>
              <w:top w:val="nil"/>
              <w:bottom w:val="nil"/>
            </w:tcBorders>
          </w:tcPr>
          <w:p w14:paraId="7CAFD381" w14:textId="14CB91F2" w:rsidR="004517DC" w:rsidRDefault="004517DC" w:rsidP="004517DC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51F28E" w14:textId="0F4E8C89" w:rsidR="004517DC" w:rsidRPr="009B5384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2DA45" w14:textId="5BD89336" w:rsidR="004517DC" w:rsidRPr="009B5384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E0C7B1C" w14:textId="3E56F80D" w:rsidR="004517DC" w:rsidRPr="009B5384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FDBB491" w14:textId="52D4A6D8" w:rsidR="004517DC" w:rsidRPr="00B9666F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AFEE2" w14:textId="12DE906D" w:rsidR="004517DC" w:rsidRPr="00B9666F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106A2" w14:textId="5545FC78" w:rsidR="004517DC" w:rsidRPr="00B9666F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517DC" w:rsidRPr="009B0CDF" w14:paraId="135B7C65" w14:textId="77777777" w:rsidTr="007D37A1">
        <w:tc>
          <w:tcPr>
            <w:tcW w:w="0" w:type="auto"/>
            <w:tcBorders>
              <w:top w:val="nil"/>
              <w:bottom w:val="nil"/>
            </w:tcBorders>
          </w:tcPr>
          <w:p w14:paraId="2ACDD76A" w14:textId="2E4F1595" w:rsidR="004517DC" w:rsidRDefault="004517DC" w:rsidP="004517DC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DD0D4" w14:textId="6BF3C546" w:rsidR="004517DC" w:rsidRPr="00B321CE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7DC">
              <w:rPr>
                <w:rFonts w:ascii="Times New Roman" w:hAnsi="Times New Roman" w:cs="Times New Roman" w:hint="eastAsia"/>
                <w:sz w:val="16"/>
                <w:szCs w:val="16"/>
              </w:rPr>
              <w:t>2.10(1.47,3.01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12E42" w14:textId="2B6DB4BE" w:rsidR="004517DC" w:rsidRPr="00B321CE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7DC">
              <w:rPr>
                <w:rFonts w:ascii="Times New Roman" w:hAnsi="Times New Roman" w:cs="Times New Roman" w:hint="eastAsia"/>
                <w:sz w:val="16"/>
                <w:szCs w:val="16"/>
              </w:rPr>
              <w:t>1.28(0.89,1.8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AE85A43" w14:textId="075D4C7A" w:rsidR="004517DC" w:rsidRPr="00B321CE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7DC">
              <w:rPr>
                <w:rFonts w:ascii="Times New Roman" w:hAnsi="Times New Roman" w:cs="Times New Roman" w:hint="eastAsia"/>
                <w:sz w:val="16"/>
                <w:szCs w:val="16"/>
              </w:rPr>
              <w:t>1.26(0.87,1.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EDBB6B3" w14:textId="4288E87A" w:rsidR="004517DC" w:rsidRPr="00291F9F" w:rsidRDefault="000E2D59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D59">
              <w:rPr>
                <w:rFonts w:ascii="Times New Roman" w:hAnsi="Times New Roman" w:cs="Times New Roman" w:hint="eastAsia"/>
                <w:sz w:val="16"/>
                <w:szCs w:val="16"/>
              </w:rPr>
              <w:t>1.91(1.55,2.37)</w:t>
            </w:r>
            <w:r w:rsidR="004517D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517DC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CBC55" w14:textId="3308A48A" w:rsidR="004517DC" w:rsidRPr="00291F9F" w:rsidRDefault="000E2D59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D59">
              <w:rPr>
                <w:rFonts w:ascii="Times New Roman" w:hAnsi="Times New Roman" w:cs="Times New Roman" w:hint="eastAsia"/>
                <w:sz w:val="16"/>
                <w:szCs w:val="16"/>
              </w:rPr>
              <w:t>1.19(0.96,1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1D169" w14:textId="750972D6" w:rsidR="004517DC" w:rsidRPr="00291F9F" w:rsidRDefault="000E2D59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D59">
              <w:rPr>
                <w:rFonts w:ascii="Times New Roman" w:hAnsi="Times New Roman" w:cs="Times New Roman" w:hint="eastAsia"/>
                <w:sz w:val="16"/>
                <w:szCs w:val="16"/>
              </w:rPr>
              <w:t>1.22(0.99,1.52)</w:t>
            </w:r>
          </w:p>
        </w:tc>
      </w:tr>
      <w:tr w:rsidR="004517DC" w:rsidRPr="009B0CDF" w14:paraId="5B569AA1" w14:textId="77777777" w:rsidTr="007D37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BFDA9A" w14:textId="3EB1084D" w:rsidR="004517DC" w:rsidRDefault="004517DC" w:rsidP="004517DC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320A5B" w14:textId="4C1D7464" w:rsidR="004517DC" w:rsidRPr="000C5C8A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7DC">
              <w:rPr>
                <w:rFonts w:ascii="Times New Roman" w:hAnsi="Times New Roman" w:cs="Times New Roman" w:hint="eastAsia"/>
                <w:sz w:val="16"/>
                <w:szCs w:val="16"/>
              </w:rPr>
              <w:t>2.55(1.89,3.44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C418AD" w14:textId="663D5A5A" w:rsidR="004517DC" w:rsidRPr="000C5C8A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7DC">
              <w:rPr>
                <w:rFonts w:ascii="Times New Roman" w:hAnsi="Times New Roman" w:cs="Times New Roman" w:hint="eastAsia"/>
                <w:sz w:val="16"/>
                <w:szCs w:val="16"/>
              </w:rPr>
              <w:t>1.64(1.20,2.23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F399F5" w14:textId="21F46D1F" w:rsidR="004517DC" w:rsidRPr="000C5C8A" w:rsidRDefault="004517DC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7DC">
              <w:rPr>
                <w:rFonts w:ascii="Times New Roman" w:hAnsi="Times New Roman" w:cs="Times New Roman" w:hint="eastAsia"/>
                <w:sz w:val="16"/>
                <w:szCs w:val="16"/>
              </w:rPr>
              <w:t>1.52(1.07,2.16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66488A" w14:textId="43642634" w:rsidR="004517DC" w:rsidRPr="00291F9F" w:rsidRDefault="000E2D59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D59">
              <w:rPr>
                <w:rFonts w:ascii="Times New Roman" w:hAnsi="Times New Roman" w:cs="Times New Roman" w:hint="eastAsia"/>
                <w:sz w:val="16"/>
                <w:szCs w:val="16"/>
              </w:rPr>
              <w:t>2.42(1.95,2.99)</w:t>
            </w:r>
            <w:r w:rsidR="004517D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517DC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F98569" w14:textId="14787962" w:rsidR="004517DC" w:rsidRPr="00291F9F" w:rsidRDefault="000E2D59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D59">
              <w:rPr>
                <w:rFonts w:ascii="Times New Roman" w:hAnsi="Times New Roman" w:cs="Times New Roman" w:hint="eastAsia"/>
                <w:sz w:val="16"/>
                <w:szCs w:val="16"/>
              </w:rPr>
              <w:t>1.50(1.23,1.84)</w:t>
            </w:r>
            <w:r w:rsidR="004517D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517DC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7FFE96" w14:textId="12876BC9" w:rsidR="004517DC" w:rsidRPr="00291F9F" w:rsidRDefault="000E2D59" w:rsidP="004517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D59">
              <w:rPr>
                <w:rFonts w:ascii="Times New Roman" w:hAnsi="Times New Roman" w:cs="Times New Roman" w:hint="eastAsia"/>
                <w:sz w:val="16"/>
                <w:szCs w:val="16"/>
              </w:rPr>
              <w:t>1.55(1.24,1.94)</w:t>
            </w:r>
            <w:r w:rsidR="004517D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517DC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</w:tr>
    </w:tbl>
    <w:p w14:paraId="0449222E" w14:textId="77777777" w:rsidR="00B70547" w:rsidRPr="00431E64" w:rsidRDefault="00B70547" w:rsidP="00B70547">
      <w:pPr>
        <w:spacing w:line="360" w:lineRule="auto"/>
        <w:rPr>
          <w:rFonts w:ascii="Times New Roman" w:hAnsi="Times New Roman" w:cs="Times New Roman"/>
        </w:rPr>
      </w:pPr>
      <w:r w:rsidRPr="00431E64">
        <w:rPr>
          <w:rFonts w:ascii="Times New Roman" w:hAnsi="Times New Roman" w:cs="Times New Roman"/>
          <w:vertAlign w:val="superscript"/>
        </w:rPr>
        <w:t>a</w:t>
      </w:r>
      <w:r w:rsidRPr="00431E64">
        <w:rPr>
          <w:rFonts w:ascii="Times New Roman" w:hAnsi="Times New Roman" w:cs="Times New Roman"/>
        </w:rPr>
        <w:t xml:space="preserve"> Model 1 adjusted for </w:t>
      </w:r>
      <w:r>
        <w:rPr>
          <w:rFonts w:ascii="Times New Roman" w:hAnsi="Times New Roman" w:cs="Times New Roman" w:hint="eastAsia"/>
        </w:rPr>
        <w:t>age, sex, education, and smoke.</w:t>
      </w:r>
    </w:p>
    <w:p w14:paraId="04B0E813" w14:textId="770EFB0D" w:rsidR="00B70547" w:rsidRDefault="00B70547" w:rsidP="00B7054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b </w:t>
      </w:r>
      <w:r w:rsidRPr="00431E64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 w:hint="eastAsia"/>
        </w:rPr>
        <w:t>2</w:t>
      </w:r>
      <w:r w:rsidRPr="00431E64">
        <w:rPr>
          <w:rFonts w:ascii="Times New Roman" w:hAnsi="Times New Roman" w:cs="Times New Roman"/>
        </w:rPr>
        <w:t xml:space="preserve"> adjusted for </w:t>
      </w:r>
      <w:r>
        <w:rPr>
          <w:rFonts w:ascii="Times New Roman" w:hAnsi="Times New Roman" w:cs="Times New Roman" w:hint="eastAsia"/>
        </w:rPr>
        <w:t xml:space="preserve">age, </w:t>
      </w:r>
      <w:r w:rsidRPr="00431E64">
        <w:rPr>
          <w:rFonts w:ascii="Times New Roman" w:hAnsi="Times New Roman" w:cs="Times New Roman"/>
        </w:rPr>
        <w:t xml:space="preserve">sex, </w:t>
      </w:r>
      <w:r>
        <w:rPr>
          <w:rFonts w:ascii="Times New Roman" w:hAnsi="Times New Roman" w:cs="Times New Roman" w:hint="eastAsia"/>
        </w:rPr>
        <w:t xml:space="preserve">education, </w:t>
      </w:r>
      <w:r w:rsidRPr="00431E64">
        <w:rPr>
          <w:rFonts w:ascii="Times New Roman" w:hAnsi="Times New Roman" w:cs="Times New Roman"/>
        </w:rPr>
        <w:t xml:space="preserve">smoke, alcohol drink, </w:t>
      </w:r>
      <w:r>
        <w:rPr>
          <w:rFonts w:ascii="Times New Roman" w:hAnsi="Times New Roman" w:cs="Times New Roman" w:hint="eastAsia"/>
        </w:rPr>
        <w:t xml:space="preserve">uric acid, </w:t>
      </w:r>
      <w:r w:rsidRPr="00291F9F">
        <w:rPr>
          <w:rFonts w:ascii="Times New Roman" w:hAnsi="Times New Roman" w:cs="Times New Roman" w:hint="eastAsia"/>
        </w:rPr>
        <w:t>creatinine</w:t>
      </w:r>
      <w:r>
        <w:rPr>
          <w:rFonts w:ascii="Times New Roman" w:hAnsi="Times New Roman" w:cs="Times New Roman" w:hint="eastAsia"/>
        </w:rPr>
        <w:t>, diabetes, hyperlipidemia, glucose, hypertension, LDL and races.</w:t>
      </w:r>
    </w:p>
    <w:p w14:paraId="5FE6C538" w14:textId="77777777" w:rsidR="00B70547" w:rsidRPr="00B70547" w:rsidRDefault="00B70547"/>
    <w:sectPr w:rsidR="00B70547" w:rsidRPr="00B70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547"/>
    <w:rsid w:val="000E2D59"/>
    <w:rsid w:val="004517DC"/>
    <w:rsid w:val="005E1CEA"/>
    <w:rsid w:val="00B70547"/>
    <w:rsid w:val="00B730A5"/>
    <w:rsid w:val="00C96582"/>
    <w:rsid w:val="00F022E4"/>
    <w:rsid w:val="00F6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EC546"/>
  <w15:chartTrackingRefBased/>
  <w15:docId w15:val="{60F163B0-1690-436E-80BD-ECD46D191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54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7054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054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054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054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054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054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054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054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054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05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05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05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05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054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705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05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05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05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05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70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054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705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054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705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054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705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05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705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7054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7054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yujun</dc:creator>
  <cp:keywords/>
  <dc:description/>
  <cp:lastModifiedBy>xiong yujun</cp:lastModifiedBy>
  <cp:revision>7</cp:revision>
  <dcterms:created xsi:type="dcterms:W3CDTF">2026-02-21T15:18:00Z</dcterms:created>
  <dcterms:modified xsi:type="dcterms:W3CDTF">2026-02-21T15:28:00Z</dcterms:modified>
</cp:coreProperties>
</file>